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20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5"/>
        <w:gridCol w:w="2568"/>
        <w:gridCol w:w="936"/>
        <w:gridCol w:w="996"/>
      </w:tblGrid>
      <w:tr w:rsidR="003957B0" w14:paraId="2951D16D" w14:textId="77777777" w:rsidTr="00AD1DD8">
        <w:trPr>
          <w:trHeight w:val="312"/>
        </w:trPr>
        <w:tc>
          <w:tcPr>
            <w:tcW w:w="70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79699D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No</w:t>
            </w:r>
          </w:p>
        </w:tc>
        <w:tc>
          <w:tcPr>
            <w:tcW w:w="256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64D59947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Name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16632B3" w14:textId="77777777" w:rsidR="003957B0" w:rsidRDefault="003957B0" w:rsidP="00AD1D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FC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8B3EB2B" w14:textId="77777777" w:rsidR="003957B0" w:rsidRDefault="003957B0" w:rsidP="00AD1D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log2(FC)</w:t>
            </w:r>
          </w:p>
        </w:tc>
      </w:tr>
      <w:tr w:rsidR="003957B0" w14:paraId="7FB22AF6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2DBFF5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E0788B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CER(d18:1/18:1)+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D133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94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57BB1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0148</w:t>
            </w:r>
          </w:p>
        </w:tc>
      </w:tr>
      <w:tr w:rsidR="003957B0" w14:paraId="1D07D934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12720F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9936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6:0_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08BC3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54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A90F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963</w:t>
            </w:r>
          </w:p>
        </w:tc>
      </w:tr>
      <w:tr w:rsidR="003957B0" w14:paraId="58DCD442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1245D5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1D5D9E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6:0_17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9D6B2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94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3F78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7645</w:t>
            </w:r>
          </w:p>
        </w:tc>
      </w:tr>
      <w:tr w:rsidR="003957B0" w14:paraId="7F3F951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AC7C15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520160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6:0_18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B8BA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86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86B7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0386</w:t>
            </w:r>
          </w:p>
        </w:tc>
      </w:tr>
      <w:tr w:rsidR="003957B0" w14:paraId="4A67901E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548598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080EB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6:0_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7E732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15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14EA2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655</w:t>
            </w:r>
          </w:p>
        </w:tc>
      </w:tr>
      <w:tr w:rsidR="003957B0" w14:paraId="4F065AF8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210A05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E43AD1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6:0_20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13E8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39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82F9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1849</w:t>
            </w:r>
          </w:p>
        </w:tc>
      </w:tr>
      <w:tr w:rsidR="003957B0" w14:paraId="6108EB22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1DCAEE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2E2FA7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6:0_20:4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6F6C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96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70E3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0097</w:t>
            </w:r>
          </w:p>
        </w:tc>
      </w:tr>
      <w:tr w:rsidR="003957B0" w14:paraId="3A59D535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E31562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24DF0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6:0_22:5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4C62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80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1C6F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939</w:t>
            </w:r>
          </w:p>
        </w:tc>
      </w:tr>
      <w:tr w:rsidR="003957B0" w14:paraId="1EBA4ECB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3551AF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72402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6:0_22:6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D2AC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58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CE19A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811</w:t>
            </w:r>
          </w:p>
        </w:tc>
      </w:tr>
      <w:tr w:rsidR="003957B0" w14:paraId="3C4D3387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C6D8DA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FF33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0_18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283F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68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E2FD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384</w:t>
            </w:r>
          </w:p>
        </w:tc>
      </w:tr>
      <w:tr w:rsidR="003957B0" w14:paraId="72E4A3D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8BE8A5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CE5D09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0_19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D400E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80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3879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0561</w:t>
            </w:r>
          </w:p>
        </w:tc>
      </w:tr>
      <w:tr w:rsidR="003957B0" w14:paraId="770BBAC7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86F152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A3D2C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0_20:3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59A4F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83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970D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843</w:t>
            </w:r>
          </w:p>
        </w:tc>
      </w:tr>
      <w:tr w:rsidR="003957B0" w14:paraId="77217E88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809651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782CD9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0_20:4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5D669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05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35559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025</w:t>
            </w:r>
          </w:p>
        </w:tc>
      </w:tr>
      <w:tr w:rsidR="003957B0" w14:paraId="309C687E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B00313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C4CDE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0_22:5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DA43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34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2657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01</w:t>
            </w:r>
          </w:p>
        </w:tc>
      </w:tr>
      <w:tr w:rsidR="003957B0" w14:paraId="3C3A4248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B617BD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D7FD2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0_22:6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17C7A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65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53A05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525</w:t>
            </w:r>
          </w:p>
        </w:tc>
      </w:tr>
      <w:tr w:rsidR="003957B0" w14:paraId="30D7CFFB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20D8B9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AFF11F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1_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21BF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21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B877C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6362</w:t>
            </w:r>
          </w:p>
        </w:tc>
      </w:tr>
      <w:tr w:rsidR="003957B0" w14:paraId="7AA72563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2529CF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D505B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1_20:4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0809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34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2BA7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013</w:t>
            </w:r>
          </w:p>
        </w:tc>
      </w:tr>
      <w:tr w:rsidR="003957B0" w14:paraId="7D1258C5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9524AD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DE7F4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1_22:6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8715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61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1713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9352</w:t>
            </w:r>
          </w:p>
        </w:tc>
      </w:tr>
      <w:tr w:rsidR="003957B0" w14:paraId="6FC76CE3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3E48A6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9F8A62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2_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8CA51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64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A58AB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9165</w:t>
            </w:r>
          </w:p>
        </w:tc>
      </w:tr>
      <w:tr w:rsidR="003957B0" w14:paraId="46FA027D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0A93B9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lastRenderedPageBreak/>
              <w:t>2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F3AAA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DAG(18:2_22:6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5A517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68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F3330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8982</w:t>
            </w:r>
          </w:p>
        </w:tc>
      </w:tr>
      <w:tr w:rsidR="003957B0" w14:paraId="3AD13DEA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03E58E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E6023D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GlcCer(d18:1/16:0)+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F0DA5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33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43CE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051</w:t>
            </w:r>
          </w:p>
        </w:tc>
      </w:tr>
      <w:tr w:rsidR="003957B0" w14:paraId="3F8DC4E7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841053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2B6B9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GlcCer(d18:1/24:1)+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D8AE9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8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E0F4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741</w:t>
            </w:r>
          </w:p>
        </w:tc>
      </w:tr>
      <w:tr w:rsidR="003957B0" w14:paraId="17541CEE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CC7BA2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CEA51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GlcCer(d18:1/26:0)+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60D3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0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54D5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012</w:t>
            </w:r>
          </w:p>
        </w:tc>
      </w:tr>
      <w:tr w:rsidR="003957B0" w14:paraId="3347BDAF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0E69DA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A8BD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C(19:0_20:3)+Ac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3D38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96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A7D29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5691</w:t>
            </w:r>
          </w:p>
        </w:tc>
      </w:tr>
      <w:tr w:rsidR="003957B0" w14:paraId="78B81FC4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244A49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6AE94D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C(19:0_22:6)+Ac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8534D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12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A194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769</w:t>
            </w:r>
          </w:p>
        </w:tc>
      </w:tr>
      <w:tr w:rsidR="003957B0" w14:paraId="6EF4559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AA788C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72DC3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C(20:1_20:5)+Ac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E341C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57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FEC2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3664</w:t>
            </w:r>
          </w:p>
        </w:tc>
      </w:tr>
      <w:tr w:rsidR="003957B0" w14:paraId="4EE46CDE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E8524A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BF28F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C(20:2_22:6)+Ac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F5344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14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2BFC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695</w:t>
            </w:r>
          </w:p>
        </w:tc>
      </w:tr>
      <w:tr w:rsidR="003957B0" w14:paraId="1872C350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C315B3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5FDC9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C(20:3_22:5)+Ac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6604E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65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7CA2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4061</w:t>
            </w:r>
          </w:p>
        </w:tc>
      </w:tr>
      <w:tr w:rsidR="003957B0" w14:paraId="07BB78C6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5BB8DB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74034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E(19:0_20:1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A6C54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65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A61E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4101</w:t>
            </w:r>
          </w:p>
        </w:tc>
      </w:tr>
      <w:tr w:rsidR="003957B0" w14:paraId="14CB77D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E14F5D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7C52B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E(P-18:1_22:6)+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3E5D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78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54BC5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0649</w:t>
            </w:r>
          </w:p>
        </w:tc>
      </w:tr>
      <w:tr w:rsidR="003957B0" w14:paraId="64F2CB36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CC1E36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3DADE7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4:0_14:0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5355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42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1BE37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2764</w:t>
            </w:r>
          </w:p>
        </w:tc>
      </w:tr>
      <w:tr w:rsidR="003957B0" w14:paraId="68227176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16AB52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B5620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4:0_19:0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E88D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35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4D2A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2344</w:t>
            </w:r>
          </w:p>
        </w:tc>
      </w:tr>
      <w:tr w:rsidR="003957B0" w14:paraId="095E8179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C67B46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81B469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6:0_19:0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2C87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93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0FFB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5519</w:t>
            </w:r>
          </w:p>
        </w:tc>
      </w:tr>
      <w:tr w:rsidR="003957B0" w14:paraId="2BA7F1AB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999B3B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FFBCC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6:1_19:0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BBA12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.108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22C33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6362</w:t>
            </w:r>
          </w:p>
        </w:tc>
      </w:tr>
      <w:tr w:rsidR="003957B0" w14:paraId="7F2033D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4EEFB0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21D19A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7:0_20:1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2DD6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.14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4BE2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654</w:t>
            </w:r>
          </w:p>
        </w:tc>
      </w:tr>
      <w:tr w:rsidR="003957B0" w14:paraId="6BD6DB25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17280A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D3DC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7:0_20:2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F822A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.58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57655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8437</w:t>
            </w:r>
          </w:p>
        </w:tc>
      </w:tr>
      <w:tr w:rsidR="003957B0" w14:paraId="7BE0171D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CA20AE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8958D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8:0_18:3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24C4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44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D4482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2885</w:t>
            </w:r>
          </w:p>
        </w:tc>
      </w:tr>
      <w:tr w:rsidR="003957B0" w14:paraId="4849C968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EE3C0C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754E7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8:0_19:0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10E1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246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F7537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1675</w:t>
            </w:r>
          </w:p>
        </w:tc>
      </w:tr>
      <w:tr w:rsidR="003957B0" w14:paraId="49A6307B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1C0781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CB037C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8:1_19:0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187B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18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F240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1246</w:t>
            </w:r>
          </w:p>
        </w:tc>
      </w:tr>
      <w:tr w:rsidR="003957B0" w14:paraId="378D236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79EB5F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lastRenderedPageBreak/>
              <w:t>4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B802BF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8:2_20:0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E4BC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47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EDF6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3081</w:t>
            </w:r>
          </w:p>
        </w:tc>
      </w:tr>
      <w:tr w:rsidR="003957B0" w14:paraId="0453961A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C94B82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68B849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9:0_20:5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728A6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.03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39E7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012</w:t>
            </w:r>
          </w:p>
        </w:tc>
      </w:tr>
      <w:tr w:rsidR="003957B0" w14:paraId="45D9BB8F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5B2068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0A9BA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G(19:0_22:5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C321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93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B71C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5515</w:t>
            </w:r>
          </w:p>
        </w:tc>
      </w:tr>
      <w:tr w:rsidR="003957B0" w14:paraId="0FCBB9C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CFD40F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B2A37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S(14:0_17:0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5F49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3.93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F5B92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1.9781</w:t>
            </w:r>
          </w:p>
        </w:tc>
      </w:tr>
      <w:tr w:rsidR="003957B0" w14:paraId="173CA60B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5A3914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0996FB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S(15:0_18:2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1DF8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.27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8BDF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0967</w:t>
            </w:r>
          </w:p>
        </w:tc>
      </w:tr>
      <w:tr w:rsidR="003957B0" w14:paraId="2ADD3E1D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CBAAA7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2A9974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PS(18:3_20:0)-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DEB8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.68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50912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2.2288</w:t>
            </w:r>
          </w:p>
        </w:tc>
      </w:tr>
      <w:tr w:rsidR="003957B0" w14:paraId="0C11A5EF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4A4BA2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870972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48:1_FA14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21DA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1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75A5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588</w:t>
            </w:r>
          </w:p>
        </w:tc>
      </w:tr>
      <w:tr w:rsidR="003957B0" w14:paraId="30C086F6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C176BA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90D54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48:2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D1237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2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943F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294</w:t>
            </w:r>
          </w:p>
        </w:tc>
      </w:tr>
      <w:tr w:rsidR="003957B0" w14:paraId="6A8549F1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506625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F838D7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48:2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A96CA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96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9B5E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0115</w:t>
            </w:r>
          </w:p>
        </w:tc>
      </w:tr>
      <w:tr w:rsidR="003957B0" w14:paraId="09BBDD7E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672A4A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4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22748D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48:3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DE2AA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41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8067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552</w:t>
            </w:r>
          </w:p>
        </w:tc>
      </w:tr>
      <w:tr w:rsidR="003957B0" w14:paraId="3D3C5CCD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72CE65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8D80F4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0:2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98F95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04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A168C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045</w:t>
            </w:r>
          </w:p>
        </w:tc>
      </w:tr>
      <w:tr w:rsidR="003957B0" w14:paraId="70771D44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FC0F02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C9CD2E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0:2_FA16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11C5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755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97CD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13</w:t>
            </w:r>
          </w:p>
        </w:tc>
      </w:tr>
      <w:tr w:rsidR="003957B0" w14:paraId="39D05C17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4AABFC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8B00F1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0:2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AFEF6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7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7EF6D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039</w:t>
            </w:r>
          </w:p>
        </w:tc>
      </w:tr>
      <w:tr w:rsidR="003957B0" w14:paraId="08EB9CAA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969B66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72AF1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0:3_FA14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728C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29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35FB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6028</w:t>
            </w:r>
          </w:p>
        </w:tc>
      </w:tr>
      <w:tr w:rsidR="003957B0" w14:paraId="67C980EB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1E5ED9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D9814A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0:3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41EB3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29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A90F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6001</w:t>
            </w:r>
          </w:p>
        </w:tc>
      </w:tr>
      <w:tr w:rsidR="003957B0" w14:paraId="57870870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863A1F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4A7951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0:3_FA16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D15C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62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96F1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652</w:t>
            </w:r>
          </w:p>
        </w:tc>
      </w:tr>
      <w:tr w:rsidR="003957B0" w14:paraId="33C6C1C6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25BA28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760555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0:3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7590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43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F68D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5431</w:t>
            </w:r>
          </w:p>
        </w:tc>
      </w:tr>
      <w:tr w:rsidR="003957B0" w14:paraId="1E437C77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B049A7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61F9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0:3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16E0C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05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96AD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017</w:t>
            </w:r>
          </w:p>
        </w:tc>
      </w:tr>
      <w:tr w:rsidR="003957B0" w14:paraId="5283F945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E0A9EF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19AB7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0:4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9134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96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6735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7538</w:t>
            </w:r>
          </w:p>
        </w:tc>
      </w:tr>
      <w:tr w:rsidR="003957B0" w14:paraId="42236A1F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BFEA10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5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4AF5C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1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78352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04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9B5BF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052</w:t>
            </w:r>
          </w:p>
        </w:tc>
      </w:tr>
      <w:tr w:rsidR="003957B0" w14:paraId="0561DAC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3AAF00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lastRenderedPageBreak/>
              <w:t>6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6B19B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1_FA18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984D3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46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D722E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5301</w:t>
            </w:r>
          </w:p>
        </w:tc>
      </w:tr>
      <w:tr w:rsidR="003957B0" w14:paraId="1B2131FB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6137B6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22093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1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8481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11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D1BBD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809</w:t>
            </w:r>
          </w:p>
        </w:tc>
      </w:tr>
      <w:tr w:rsidR="003957B0" w14:paraId="635C8550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387271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3DDC5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2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8FB9C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86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D7517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714</w:t>
            </w:r>
          </w:p>
        </w:tc>
      </w:tr>
      <w:tr w:rsidR="003957B0" w14:paraId="4BF8BBCD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F73346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AEA4FE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2_FA18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C801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03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C9ACD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087</w:t>
            </w:r>
          </w:p>
        </w:tc>
      </w:tr>
      <w:tr w:rsidR="003957B0" w14:paraId="3BA908C9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0497F7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AACEF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2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2CD6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39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F6D1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5604</w:t>
            </w:r>
          </w:p>
        </w:tc>
      </w:tr>
      <w:tr w:rsidR="003957B0" w14:paraId="70C5E0B9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EC2E36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AE532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3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5795E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39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E26D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5593</w:t>
            </w:r>
          </w:p>
        </w:tc>
      </w:tr>
      <w:tr w:rsidR="003957B0" w14:paraId="23156283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24AFD6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79342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3_FA18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9322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72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D5E09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232</w:t>
            </w:r>
          </w:p>
        </w:tc>
      </w:tr>
      <w:tr w:rsidR="003957B0" w14:paraId="1B72EDDE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670FFC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13402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3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050BD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21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A40C2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6354</w:t>
            </w:r>
          </w:p>
        </w:tc>
      </w:tr>
      <w:tr w:rsidR="003957B0" w14:paraId="792745FD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31C0BE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0935A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3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1AAA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28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CA30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6046</w:t>
            </w:r>
          </w:p>
        </w:tc>
      </w:tr>
      <w:tr w:rsidR="003957B0" w14:paraId="518A31E9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2B5042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6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6E298F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3_FA18:3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D2C7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36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0939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5702</w:t>
            </w:r>
          </w:p>
        </w:tc>
      </w:tr>
      <w:tr w:rsidR="003957B0" w14:paraId="78887C48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DA9AAB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07C823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4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5B86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43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F875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5418</w:t>
            </w:r>
          </w:p>
        </w:tc>
      </w:tr>
      <w:tr w:rsidR="003957B0" w14:paraId="29447AA4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714C84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3F17B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4_FA16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3E38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24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1CCF2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6258</w:t>
            </w:r>
          </w:p>
        </w:tc>
      </w:tr>
      <w:tr w:rsidR="003957B0" w14:paraId="5C7B3BE3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321AD2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FBDD1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4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5DE99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6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D61F4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703</w:t>
            </w:r>
          </w:p>
        </w:tc>
      </w:tr>
      <w:tr w:rsidR="003957B0" w14:paraId="463C03D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EB563C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C1D437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4_FA18:3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6EC7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57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DA6AB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838</w:t>
            </w:r>
          </w:p>
        </w:tc>
      </w:tr>
      <w:tr w:rsidR="003957B0" w14:paraId="791E1BF8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76CD68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6FD1EF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5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5C18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14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6EFE4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713</w:t>
            </w:r>
          </w:p>
        </w:tc>
      </w:tr>
      <w:tr w:rsidR="003957B0" w14:paraId="73352B9D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323F73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F2DFA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5_FA16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23B07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754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361E4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8599</w:t>
            </w:r>
          </w:p>
        </w:tc>
      </w:tr>
      <w:tr w:rsidR="003957B0" w14:paraId="2D97077A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9D7165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15F53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5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32CAD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12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BA1B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677</w:t>
            </w:r>
          </w:p>
        </w:tc>
      </w:tr>
      <w:tr w:rsidR="003957B0" w14:paraId="1896C979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60696A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CF765E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2:5_FA18:3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CAFD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03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3A89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7223</w:t>
            </w:r>
          </w:p>
        </w:tc>
      </w:tr>
      <w:tr w:rsidR="003957B0" w14:paraId="3F6704F7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BBBF80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712EA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3:0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D63E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80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ED7B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0579</w:t>
            </w:r>
          </w:p>
        </w:tc>
      </w:tr>
      <w:tr w:rsidR="003957B0" w14:paraId="4D097B7A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E363E0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7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5E177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3:3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76D1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14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81FE6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6685</w:t>
            </w:r>
          </w:p>
        </w:tc>
      </w:tr>
      <w:tr w:rsidR="003957B0" w14:paraId="1A1777B3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FD2CAC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lastRenderedPageBreak/>
              <w:t>8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BA8E8F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2_FA20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BE27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90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A980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784</w:t>
            </w:r>
          </w:p>
        </w:tc>
      </w:tr>
      <w:tr w:rsidR="003957B0" w14:paraId="23D69636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157CD1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64CF7D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3_FA16:0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78D53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31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985A8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214</w:t>
            </w:r>
          </w:p>
        </w:tc>
      </w:tr>
      <w:tr w:rsidR="003957B0" w14:paraId="213C365B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A4D57E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315CA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3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78F1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655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98713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52</w:t>
            </w:r>
          </w:p>
        </w:tc>
      </w:tr>
      <w:tr w:rsidR="003957B0" w14:paraId="53496B86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DFDFFB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74A2C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3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F5532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42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3B87D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5475</w:t>
            </w:r>
          </w:p>
        </w:tc>
      </w:tr>
      <w:tr w:rsidR="003957B0" w14:paraId="64E11668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2AEE4E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9010A3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4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B293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93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C7E67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7703</w:t>
            </w:r>
          </w:p>
        </w:tc>
      </w:tr>
      <w:tr w:rsidR="003957B0" w14:paraId="50D7DAF2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A256FF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45A6C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4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DD45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50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74DF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5144</w:t>
            </w:r>
          </w:p>
        </w:tc>
      </w:tr>
      <w:tr w:rsidR="003957B0" w14:paraId="272E060D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3F74F4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AA3190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5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C2D1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82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99B12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8249</w:t>
            </w:r>
          </w:p>
        </w:tc>
      </w:tr>
      <w:tr w:rsidR="003957B0" w14:paraId="551F1310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BAAF53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8F212A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5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F839B4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44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CA620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2.035</w:t>
            </w:r>
          </w:p>
        </w:tc>
      </w:tr>
      <w:tr w:rsidR="003957B0" w14:paraId="539A773C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42B1DF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8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9355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5_FA18:3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035A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9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481D5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7839</w:t>
            </w:r>
          </w:p>
        </w:tc>
      </w:tr>
      <w:tr w:rsidR="003957B0" w14:paraId="12988C71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7DD108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8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D04C82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6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3F0E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76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E2B1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8567</w:t>
            </w:r>
          </w:p>
        </w:tc>
      </w:tr>
      <w:tr w:rsidR="003957B0" w14:paraId="50111524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150988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90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F845D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6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C17E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6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4EEE1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434</w:t>
            </w:r>
          </w:p>
        </w:tc>
      </w:tr>
      <w:tr w:rsidR="003957B0" w14:paraId="0DABC6BA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A64DAAC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9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25D518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6_FA18:3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CE70A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283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E844FE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8189</w:t>
            </w:r>
          </w:p>
        </w:tc>
      </w:tr>
      <w:tr w:rsidR="003957B0" w14:paraId="31332083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1F38A3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9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092B41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7_FA18:2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CD31F5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58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25992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4788</w:t>
            </w:r>
          </w:p>
        </w:tc>
      </w:tr>
      <w:tr w:rsidR="003957B0" w14:paraId="2487C0E8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1731FC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93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96D523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4:7_FA18:3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B49E7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12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EE083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6774</w:t>
            </w:r>
          </w:p>
        </w:tc>
      </w:tr>
      <w:tr w:rsidR="003957B0" w14:paraId="69A25CF5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7004A6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94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39EF3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6:3_FA20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658CF9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95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DE4E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0123</w:t>
            </w:r>
          </w:p>
        </w:tc>
      </w:tr>
      <w:tr w:rsidR="003957B0" w14:paraId="03F4A0C9" w14:textId="77777777" w:rsidTr="00AD1DD8">
        <w:trPr>
          <w:trHeight w:val="288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4D51F50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9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1F00A6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6:4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68D02B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386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70918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3697</w:t>
            </w:r>
          </w:p>
        </w:tc>
      </w:tr>
      <w:tr w:rsidR="003957B0" w14:paraId="567974D5" w14:textId="77777777" w:rsidTr="00AD1DD8">
        <w:trPr>
          <w:trHeight w:val="300"/>
        </w:trPr>
        <w:tc>
          <w:tcPr>
            <w:tcW w:w="70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5AC8E1EF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9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67908063" w14:textId="77777777" w:rsidR="003957B0" w:rsidRDefault="003957B0" w:rsidP="00AD1DD8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TAG(56:6_FA18:1)+NH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2D9A4BC1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0.474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1358F346" w14:textId="77777777" w:rsidR="003957B0" w:rsidRDefault="003957B0" w:rsidP="00AD1DD8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lang w:eastAsia="tr-TR"/>
              </w:rPr>
            </w:pPr>
            <w:r>
              <w:rPr>
                <w:rFonts w:ascii="Arial" w:eastAsia="Times New Roman" w:hAnsi="Arial" w:cs="Arial"/>
                <w:color w:val="000000"/>
                <w:lang w:eastAsia="tr-TR"/>
              </w:rPr>
              <w:t>-1.0767</w:t>
            </w:r>
          </w:p>
        </w:tc>
      </w:tr>
    </w:tbl>
    <w:p w14:paraId="1938FAD2" w14:textId="77777777" w:rsidR="003957B0" w:rsidRDefault="003957B0" w:rsidP="003957B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3F642" w14:textId="3D8B0483" w:rsidR="003957B0" w:rsidRPr="00227A81" w:rsidRDefault="003957B0" w:rsidP="003957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7A8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227A81">
        <w:rPr>
          <w:rFonts w:ascii="Times New Roman" w:hAnsi="Times New Roman" w:cs="Times New Roman"/>
          <w:sz w:val="24"/>
          <w:szCs w:val="24"/>
        </w:rPr>
        <w:t xml:space="preserve">  Lipidomic dataset of lipids in kidney cortex membrane fractions of 129Sv mice treated with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27A81">
        <w:rPr>
          <w:rFonts w:ascii="Times New Roman" w:hAnsi="Times New Roman" w:cs="Times New Roman"/>
          <w:sz w:val="24"/>
          <w:szCs w:val="24"/>
        </w:rPr>
        <w:t>AAT or vehicle.</w:t>
      </w:r>
      <w:r>
        <w:rPr>
          <w:rFonts w:ascii="Times New Roman" w:hAnsi="Times New Roman" w:cs="Times New Roman"/>
          <w:sz w:val="24"/>
          <w:szCs w:val="24"/>
        </w:rPr>
        <w:t xml:space="preserve"> CER represents ceramides, DAG represents diacylglycerols, GlcCer represents glucosylceramides, PC represents phosphatidylcholine, PE </w:t>
      </w:r>
      <w:r>
        <w:rPr>
          <w:rFonts w:ascii="Times New Roman" w:hAnsi="Times New Roman" w:cs="Times New Roman"/>
          <w:sz w:val="24"/>
          <w:szCs w:val="24"/>
        </w:rPr>
        <w:lastRenderedPageBreak/>
        <w:t>represents phosphatidylethanolamine. PEP represents phosphatidylethanolamine plasmogen, PG represents phosphatidylglycerols, PS represents phosphatidylserine, TAG represents triacylglyerols.  FC refers to fold change.</w:t>
      </w:r>
    </w:p>
    <w:p w14:paraId="38C33D2C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7B0"/>
    <w:rsid w:val="00340685"/>
    <w:rsid w:val="003957B0"/>
    <w:rsid w:val="0068470E"/>
    <w:rsid w:val="0086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EF051"/>
  <w15:chartTrackingRefBased/>
  <w15:docId w15:val="{F7F6EC73-D5C5-4415-953A-D73D810C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7B0"/>
    <w:rPr>
      <w:rFonts w:eastAsiaTheme="minorHAnsi"/>
      <w:kern w:val="0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5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5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7B0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5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7B0"/>
    <w:pPr>
      <w:ind w:left="720"/>
      <w:contextualSpacing/>
    </w:pPr>
    <w:rPr>
      <w:rFonts w:eastAsiaTheme="minorEastAsia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5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7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2</Words>
  <Characters>3606</Characters>
  <Application>Microsoft Office Word</Application>
  <DocSecurity>0</DocSecurity>
  <Lines>30</Lines>
  <Paragraphs>8</Paragraphs>
  <ScaleCrop>false</ScaleCrop>
  <Company>Frontiers Media</Company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12-17T08:03:00Z</dcterms:created>
  <dcterms:modified xsi:type="dcterms:W3CDTF">2024-12-17T08:03:00Z</dcterms:modified>
</cp:coreProperties>
</file>